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4741F" w14:textId="77777777" w:rsidR="00CD0B75" w:rsidRDefault="00CD0B75" w:rsidP="00AD172A">
      <w:pPr>
        <w:spacing w:line="60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8 </w:t>
      </w:r>
      <w:r w:rsidR="00713B99">
        <w:rPr>
          <w:rFonts w:asciiTheme="majorBidi" w:hAnsiTheme="majorBidi" w:cstheme="majorBidi"/>
          <w:b/>
          <w:bCs/>
          <w:sz w:val="24"/>
          <w:szCs w:val="24"/>
        </w:rPr>
        <w:t>Fi</w:t>
      </w:r>
      <w:r>
        <w:rPr>
          <w:rFonts w:asciiTheme="majorBidi" w:hAnsiTheme="majorBidi" w:cstheme="majorBidi"/>
          <w:b/>
          <w:bCs/>
          <w:sz w:val="24"/>
          <w:szCs w:val="24"/>
        </w:rPr>
        <w:t>le.</w:t>
      </w:r>
      <w:r w:rsidR="002A605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Results of p</w:t>
      </w:r>
      <w:r w:rsidR="002A6059" w:rsidRPr="002A2CB0">
        <w:rPr>
          <w:rFonts w:asciiTheme="majorBidi" w:hAnsiTheme="majorBidi" w:cstheme="majorBidi"/>
          <w:b/>
          <w:bCs/>
          <w:sz w:val="24"/>
          <w:szCs w:val="24"/>
        </w:rPr>
        <w:t xml:space="preserve">ositive container according to </w:t>
      </w:r>
      <w:r w:rsidR="002A6059">
        <w:rPr>
          <w:rFonts w:asciiTheme="majorBidi" w:hAnsiTheme="majorBidi" w:cstheme="majorBidi"/>
          <w:b/>
          <w:bCs/>
          <w:sz w:val="24"/>
          <w:szCs w:val="24"/>
        </w:rPr>
        <w:t>type and location of containe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n different clusters in </w:t>
      </w:r>
      <w:proofErr w:type="spellStart"/>
      <w:r w:rsidRPr="003C047F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3C047F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3C0766">
        <w:rPr>
          <w:rFonts w:ascii="Times New Roman" w:hAnsi="Times New Roman" w:cs="Times New Roman"/>
          <w:b/>
          <w:sz w:val="24"/>
          <w:szCs w:val="24"/>
        </w:rPr>
        <w:t>–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3C076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6791" w:type="dxa"/>
        <w:jc w:val="center"/>
        <w:tblLook w:val="04A0" w:firstRow="1" w:lastRow="0" w:firstColumn="1" w:lastColumn="0" w:noHBand="0" w:noVBand="1"/>
      </w:tblPr>
      <w:tblGrid>
        <w:gridCol w:w="1075"/>
        <w:gridCol w:w="1754"/>
        <w:gridCol w:w="1123"/>
        <w:gridCol w:w="1150"/>
        <w:gridCol w:w="864"/>
        <w:gridCol w:w="1178"/>
      </w:tblGrid>
      <w:tr w:rsidR="002A6059" w:rsidRPr="00CD0B75" w14:paraId="59F5B45E" w14:textId="77777777" w:rsidTr="001413E6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14:paraId="6ED7B1EF" w14:textId="77777777" w:rsidR="002A6059" w:rsidRPr="00CD0B75" w:rsidRDefault="002A6059" w:rsidP="00141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54" w:type="dxa"/>
            <w:vAlign w:val="center"/>
          </w:tcPr>
          <w:p w14:paraId="63D21482" w14:textId="77777777" w:rsidR="002A6059" w:rsidRPr="00CD0B75" w:rsidRDefault="002A6059" w:rsidP="00141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1056" w:type="dxa"/>
            <w:noWrap/>
            <w:vAlign w:val="center"/>
            <w:hideMark/>
          </w:tcPr>
          <w:p w14:paraId="0D69B4A5" w14:textId="77777777" w:rsidR="002A6059" w:rsidRPr="00CD0B75" w:rsidRDefault="002A6059" w:rsidP="00141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093" w:type="dxa"/>
            <w:noWrap/>
            <w:vAlign w:val="center"/>
            <w:hideMark/>
          </w:tcPr>
          <w:p w14:paraId="2B43C34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ing</w:t>
            </w:r>
          </w:p>
        </w:tc>
        <w:tc>
          <w:tcPr>
            <w:tcW w:w="864" w:type="dxa"/>
            <w:noWrap/>
            <w:vAlign w:val="center"/>
            <w:hideMark/>
          </w:tcPr>
          <w:p w14:paraId="61A67FF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78" w:type="dxa"/>
            <w:noWrap/>
            <w:vAlign w:val="center"/>
            <w:hideMark/>
          </w:tcPr>
          <w:p w14:paraId="4B88CB8D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 %</w:t>
            </w:r>
          </w:p>
        </w:tc>
      </w:tr>
      <w:tr w:rsidR="002A6059" w:rsidRPr="00CD0B75" w14:paraId="5EDC0A90" w14:textId="77777777" w:rsidTr="001413E6">
        <w:trPr>
          <w:trHeight w:val="300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42155350" w14:textId="77777777" w:rsidR="002A6059" w:rsidRPr="00545B18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1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472A03B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bucket</w:t>
            </w:r>
          </w:p>
        </w:tc>
        <w:tc>
          <w:tcPr>
            <w:tcW w:w="1056" w:type="dxa"/>
            <w:noWrap/>
            <w:vAlign w:val="center"/>
            <w:hideMark/>
          </w:tcPr>
          <w:p w14:paraId="31DE8E8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420DB5B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230118E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7C26281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600E9BA3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3A8E0FD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7702FA5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484B5EE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0E85C3A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3CAEB1EF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8" w:type="dxa"/>
            <w:noWrap/>
            <w:vAlign w:val="center"/>
            <w:hideMark/>
          </w:tcPr>
          <w:p w14:paraId="14ECEB6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0%</w:t>
            </w:r>
          </w:p>
        </w:tc>
      </w:tr>
      <w:tr w:rsidR="002A6059" w:rsidRPr="00CD0B75" w14:paraId="1CA0BF7F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2B75AD4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5C8580A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08A5EDF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0A738B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0A383E8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2AC32CF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0%</w:t>
            </w:r>
          </w:p>
        </w:tc>
      </w:tr>
      <w:tr w:rsidR="002A6059" w:rsidRPr="00CD0B75" w14:paraId="77F70324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5DDF34B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56F6388E" w14:textId="77777777" w:rsidR="002A6059" w:rsidRPr="00CD0B75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ic collector</w:t>
            </w:r>
          </w:p>
        </w:tc>
        <w:tc>
          <w:tcPr>
            <w:tcW w:w="1056" w:type="dxa"/>
            <w:noWrap/>
            <w:vAlign w:val="center"/>
            <w:hideMark/>
          </w:tcPr>
          <w:p w14:paraId="3EE484E4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5FCAE87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0645A5B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38F3B1C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6F2163F5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5A40679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73D34B9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0C07FF7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29DFDB16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0BE49B9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8" w:type="dxa"/>
            <w:noWrap/>
            <w:vAlign w:val="center"/>
            <w:hideMark/>
          </w:tcPr>
          <w:p w14:paraId="5C316CA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34BF06BE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6F04976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1E32205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040E96A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3EB716C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10F0D4E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8" w:type="dxa"/>
            <w:noWrap/>
            <w:vAlign w:val="center"/>
            <w:hideMark/>
          </w:tcPr>
          <w:p w14:paraId="0223DC1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0%</w:t>
            </w:r>
          </w:p>
        </w:tc>
      </w:tr>
      <w:tr w:rsidR="002A6059" w:rsidRPr="00CD0B75" w14:paraId="75BC7651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F727D3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0639AD4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6DBA170C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17130A6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083637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8" w:type="dxa"/>
            <w:noWrap/>
            <w:vAlign w:val="center"/>
            <w:hideMark/>
          </w:tcPr>
          <w:p w14:paraId="5B8AC53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%</w:t>
            </w:r>
          </w:p>
        </w:tc>
      </w:tr>
      <w:tr w:rsidR="002A6059" w:rsidRPr="00CD0B75" w14:paraId="263D8E76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5A13E92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48E35973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54EB6F0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670F997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5C7E507A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8" w:type="dxa"/>
            <w:noWrap/>
            <w:vAlign w:val="center"/>
            <w:hideMark/>
          </w:tcPr>
          <w:p w14:paraId="74E23CA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0%</w:t>
            </w:r>
          </w:p>
        </w:tc>
      </w:tr>
      <w:tr w:rsidR="002A6059" w:rsidRPr="00CD0B75" w14:paraId="7AD7145C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228F1CE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6754DA8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3D505C9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4EFDB84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7693029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8" w:type="dxa"/>
            <w:noWrap/>
            <w:vAlign w:val="center"/>
            <w:hideMark/>
          </w:tcPr>
          <w:p w14:paraId="00D808D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%</w:t>
            </w:r>
          </w:p>
        </w:tc>
      </w:tr>
      <w:tr w:rsidR="002A6059" w:rsidRPr="00CD0B75" w14:paraId="78AFEF88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283516D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17BA206E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asin</w:t>
            </w:r>
          </w:p>
        </w:tc>
        <w:tc>
          <w:tcPr>
            <w:tcW w:w="1056" w:type="dxa"/>
            <w:noWrap/>
            <w:vAlign w:val="center"/>
            <w:hideMark/>
          </w:tcPr>
          <w:p w14:paraId="5A7AEC2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38C1BBD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7B4F87EF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351EC67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2AE1B9CA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08538BC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61DE2F6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23CC871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7867319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29E5EBC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7492480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71F37BB8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30A1496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368AF301" w14:textId="77777777" w:rsidR="002A6059" w:rsidRPr="00CD0B75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E74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er 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0B99326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0F2E4B8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7E13DB1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8" w:type="dxa"/>
            <w:noWrap/>
            <w:vAlign w:val="center"/>
            <w:hideMark/>
          </w:tcPr>
          <w:p w14:paraId="5AC9273F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0%</w:t>
            </w:r>
          </w:p>
        </w:tc>
      </w:tr>
      <w:tr w:rsidR="002A6059" w:rsidRPr="00CD0B75" w14:paraId="07886BBC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24DE27E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79AD655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0C14A833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0F85630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0B33D2D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8" w:type="dxa"/>
            <w:noWrap/>
            <w:vAlign w:val="center"/>
            <w:hideMark/>
          </w:tcPr>
          <w:p w14:paraId="5E2D364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0%</w:t>
            </w:r>
          </w:p>
        </w:tc>
      </w:tr>
      <w:tr w:rsidR="002A6059" w:rsidRPr="00CD0B75" w14:paraId="1DA94097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799BD4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7FFF062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759D3E8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2C74617D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07CCC4EA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8" w:type="dxa"/>
            <w:noWrap/>
            <w:vAlign w:val="center"/>
            <w:hideMark/>
          </w:tcPr>
          <w:p w14:paraId="55AB09F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0%</w:t>
            </w:r>
          </w:p>
        </w:tc>
      </w:tr>
      <w:tr w:rsidR="002A6059" w:rsidRPr="00CD0B75" w14:paraId="154828D7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011F92C3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334DF54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50C714E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007A008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63722C8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8" w:type="dxa"/>
            <w:noWrap/>
            <w:vAlign w:val="center"/>
            <w:hideMark/>
          </w:tcPr>
          <w:p w14:paraId="2E2324D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0%</w:t>
            </w:r>
          </w:p>
        </w:tc>
      </w:tr>
      <w:tr w:rsidR="002A6059" w:rsidRPr="00CD0B75" w14:paraId="66AD3C4F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0C537B74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79B3BF3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tank</w:t>
            </w:r>
          </w:p>
        </w:tc>
        <w:tc>
          <w:tcPr>
            <w:tcW w:w="1056" w:type="dxa"/>
            <w:noWrap/>
            <w:vAlign w:val="center"/>
            <w:hideMark/>
          </w:tcPr>
          <w:p w14:paraId="7FBBBC6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6036CAF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3114B3E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024686C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683C7513" w14:textId="77777777" w:rsidTr="001413E6">
        <w:trPr>
          <w:trHeight w:val="300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1EEF8F80" w14:textId="77777777" w:rsidR="002A6059" w:rsidRPr="00545B18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1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hokryia</w:t>
            </w:r>
            <w:proofErr w:type="spellEnd"/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6760E21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1056" w:type="dxa"/>
            <w:noWrap/>
            <w:vAlign w:val="center"/>
            <w:hideMark/>
          </w:tcPr>
          <w:p w14:paraId="0ACE55D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28C0BA0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04AD87F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8" w:type="dxa"/>
            <w:noWrap/>
            <w:vAlign w:val="center"/>
            <w:hideMark/>
          </w:tcPr>
          <w:p w14:paraId="1045FE6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673946C8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72644FB0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0D52017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1E0EBC5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365C69D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1254355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8" w:type="dxa"/>
            <w:noWrap/>
            <w:vAlign w:val="center"/>
            <w:hideMark/>
          </w:tcPr>
          <w:p w14:paraId="438F303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0%</w:t>
            </w:r>
          </w:p>
        </w:tc>
      </w:tr>
      <w:tr w:rsidR="002A6059" w:rsidRPr="00CD0B75" w14:paraId="1C6BCE62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B5D4538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643531A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67BF02B3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5D772D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55E0FA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148A65B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%</w:t>
            </w:r>
          </w:p>
        </w:tc>
      </w:tr>
      <w:tr w:rsidR="002A6059" w:rsidRPr="00CD0B75" w14:paraId="2BCA859D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6ED936FA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1E1F099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asin</w:t>
            </w:r>
          </w:p>
        </w:tc>
        <w:tc>
          <w:tcPr>
            <w:tcW w:w="1056" w:type="dxa"/>
            <w:noWrap/>
            <w:vAlign w:val="center"/>
            <w:hideMark/>
          </w:tcPr>
          <w:p w14:paraId="27BE8CC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542BF30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3518397A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noWrap/>
            <w:vAlign w:val="center"/>
            <w:hideMark/>
          </w:tcPr>
          <w:p w14:paraId="7D61CB8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58809AE7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374A417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7CC7C7D7" w14:textId="77777777" w:rsidR="002A6059" w:rsidRPr="00CD0B75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 container</w:t>
            </w: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174A79D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1F320FB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5E92BA8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8" w:type="dxa"/>
            <w:noWrap/>
            <w:vAlign w:val="center"/>
            <w:hideMark/>
          </w:tcPr>
          <w:p w14:paraId="3E0B747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%</w:t>
            </w:r>
          </w:p>
        </w:tc>
      </w:tr>
      <w:tr w:rsidR="002A6059" w:rsidRPr="00CD0B75" w14:paraId="75E06DBE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58C3724C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5D04BA6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196FF7B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777F938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744A9C2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6D55210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</w:tr>
      <w:tr w:rsidR="002A6059" w:rsidRPr="00CD0B75" w14:paraId="3BEC53FA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3DDF0364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2F91E66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0B41A7F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70D4487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1AED433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8" w:type="dxa"/>
            <w:noWrap/>
            <w:vAlign w:val="center"/>
            <w:hideMark/>
          </w:tcPr>
          <w:p w14:paraId="1B3784BF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0%</w:t>
            </w:r>
          </w:p>
        </w:tc>
      </w:tr>
      <w:tr w:rsidR="002A6059" w:rsidRPr="00CD0B75" w14:paraId="51676614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745E6752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64AEBC4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1E79196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6D04DB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2041983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0F79DED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%</w:t>
            </w:r>
          </w:p>
        </w:tc>
      </w:tr>
      <w:tr w:rsidR="002A6059" w:rsidRPr="00CD0B75" w14:paraId="5F6EC38C" w14:textId="77777777" w:rsidTr="001413E6">
        <w:trPr>
          <w:trHeight w:val="300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06C3E409" w14:textId="77777777" w:rsidR="002A6059" w:rsidRPr="00545B18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1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240FEDC9" w14:textId="77777777" w:rsidR="002A6059" w:rsidRPr="00CD0B75" w:rsidRDefault="00CD0B75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  <w:r w:rsidR="00E74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ased</w:t>
            </w: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 conditioner</w:t>
            </w:r>
          </w:p>
        </w:tc>
        <w:tc>
          <w:tcPr>
            <w:tcW w:w="1056" w:type="dxa"/>
            <w:noWrap/>
            <w:vAlign w:val="center"/>
            <w:hideMark/>
          </w:tcPr>
          <w:p w14:paraId="1221FA8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3C95FED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615D5A9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556A05D6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0%</w:t>
            </w:r>
          </w:p>
        </w:tc>
      </w:tr>
      <w:tr w:rsidR="002A6059" w:rsidRPr="00CD0B75" w14:paraId="4669727A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3750C5C6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30C016B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5433755E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552A74A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8CA453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noWrap/>
            <w:vAlign w:val="center"/>
            <w:hideMark/>
          </w:tcPr>
          <w:p w14:paraId="62CF512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0%</w:t>
            </w:r>
          </w:p>
        </w:tc>
      </w:tr>
      <w:tr w:rsidR="002A6059" w:rsidRPr="00CD0B75" w14:paraId="0657D2E9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56599154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452929A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1056" w:type="dxa"/>
            <w:noWrap/>
            <w:vAlign w:val="center"/>
            <w:hideMark/>
          </w:tcPr>
          <w:p w14:paraId="572F688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50C99E6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61CE47A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8" w:type="dxa"/>
            <w:noWrap/>
            <w:vAlign w:val="center"/>
            <w:hideMark/>
          </w:tcPr>
          <w:p w14:paraId="419EDB8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778E4630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7242EF76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0CE97243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72D1397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5F97B01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594ABB5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8" w:type="dxa"/>
            <w:noWrap/>
            <w:vAlign w:val="center"/>
            <w:hideMark/>
          </w:tcPr>
          <w:p w14:paraId="2300FA4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%</w:t>
            </w:r>
          </w:p>
        </w:tc>
      </w:tr>
      <w:tr w:rsidR="002A6059" w:rsidRPr="00CD0B75" w14:paraId="52BF0146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28279BD2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12918ED9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7521E03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FA37F77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2E5DB7D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5C62BB7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%</w:t>
            </w:r>
          </w:p>
        </w:tc>
      </w:tr>
      <w:tr w:rsidR="002A6059" w:rsidRPr="00CD0B75" w14:paraId="166D0913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04A0BEFD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25CB9A3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asin</w:t>
            </w:r>
          </w:p>
        </w:tc>
        <w:tc>
          <w:tcPr>
            <w:tcW w:w="1056" w:type="dxa"/>
            <w:noWrap/>
            <w:vAlign w:val="center"/>
            <w:hideMark/>
          </w:tcPr>
          <w:p w14:paraId="0EE92E6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22A675F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67078BC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278AE48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7C2D0B5F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7001DA11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1217B8E9" w14:textId="77777777" w:rsidR="002A6059" w:rsidRPr="00CD0B75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 container</w:t>
            </w: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331D8A8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0F5731C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1F1CB07A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8" w:type="dxa"/>
            <w:noWrap/>
            <w:vAlign w:val="center"/>
            <w:hideMark/>
          </w:tcPr>
          <w:p w14:paraId="2AAAF95C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0%</w:t>
            </w:r>
          </w:p>
        </w:tc>
      </w:tr>
      <w:tr w:rsidR="002A6059" w:rsidRPr="00CD0B75" w14:paraId="797CDDBB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671A2A41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71D3EB6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69FBE9C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004432DD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3600B45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14:paraId="269D3EBF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0%</w:t>
            </w:r>
          </w:p>
        </w:tc>
      </w:tr>
      <w:tr w:rsidR="002A6059" w:rsidRPr="00CD0B75" w14:paraId="416C5207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46533F8D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02B9DE5E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2F945CF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69BF5F0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6DAC69B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8" w:type="dxa"/>
            <w:noWrap/>
            <w:vAlign w:val="center"/>
            <w:hideMark/>
          </w:tcPr>
          <w:p w14:paraId="0A60DF89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0%</w:t>
            </w:r>
          </w:p>
        </w:tc>
      </w:tr>
      <w:tr w:rsidR="002A6059" w:rsidRPr="00CD0B75" w14:paraId="02C2E114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7393A66A" w14:textId="77777777" w:rsidR="002A6059" w:rsidRPr="00545B18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0264227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568B606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3BFF726B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1D55986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8" w:type="dxa"/>
            <w:noWrap/>
            <w:vAlign w:val="center"/>
            <w:hideMark/>
          </w:tcPr>
          <w:p w14:paraId="00D83DAE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0%</w:t>
            </w:r>
          </w:p>
        </w:tc>
      </w:tr>
      <w:tr w:rsidR="002A6059" w:rsidRPr="00CD0B75" w14:paraId="7A5AAB5E" w14:textId="77777777" w:rsidTr="001413E6">
        <w:trPr>
          <w:trHeight w:val="300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09417DD5" w14:textId="77777777" w:rsidR="002A6059" w:rsidRPr="00545B18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1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lastRenderedPageBreak/>
              <w:t xml:space="preserve">West </w:t>
            </w:r>
            <w:proofErr w:type="spellStart"/>
            <w:r w:rsidRPr="00545B1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hash</w:t>
            </w:r>
            <w:proofErr w:type="spellEnd"/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308510E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7BE577A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2D2C225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112DB048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78" w:type="dxa"/>
            <w:noWrap/>
            <w:vAlign w:val="center"/>
            <w:hideMark/>
          </w:tcPr>
          <w:p w14:paraId="20D083BD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0%</w:t>
            </w:r>
          </w:p>
        </w:tc>
      </w:tr>
      <w:tr w:rsidR="002A6059" w:rsidRPr="00CD0B75" w14:paraId="3BFF35AB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036D40D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115C5B9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1F322BD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2C78561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1B54CAA2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8" w:type="dxa"/>
            <w:noWrap/>
            <w:vAlign w:val="center"/>
            <w:hideMark/>
          </w:tcPr>
          <w:p w14:paraId="1EEE6E03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0%</w:t>
            </w:r>
          </w:p>
        </w:tc>
      </w:tr>
      <w:tr w:rsidR="002A6059" w:rsidRPr="00CD0B75" w14:paraId="173E6153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48BAAD0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3C8C991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 w:val="restart"/>
            <w:noWrap/>
            <w:vAlign w:val="center"/>
            <w:hideMark/>
          </w:tcPr>
          <w:p w14:paraId="78DA065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5F32CCB0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3AE3710D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78" w:type="dxa"/>
            <w:noWrap/>
            <w:vAlign w:val="center"/>
            <w:hideMark/>
          </w:tcPr>
          <w:p w14:paraId="4274D5E4" w14:textId="77777777" w:rsidR="002A6059" w:rsidRPr="00CD0B75" w:rsidRDefault="002A6059" w:rsidP="00C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0%</w:t>
            </w:r>
          </w:p>
        </w:tc>
      </w:tr>
      <w:tr w:rsidR="002A6059" w:rsidRPr="00CD0B75" w14:paraId="3A611BE5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4F286A4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5C82A17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  <w:noWrap/>
            <w:vAlign w:val="center"/>
            <w:hideMark/>
          </w:tcPr>
          <w:p w14:paraId="1A79A42F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479C50E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52D87FB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8" w:type="dxa"/>
            <w:noWrap/>
            <w:vAlign w:val="center"/>
            <w:hideMark/>
          </w:tcPr>
          <w:p w14:paraId="56A95CFC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0%</w:t>
            </w:r>
          </w:p>
        </w:tc>
      </w:tr>
      <w:tr w:rsidR="002A6059" w:rsidRPr="00CD0B75" w14:paraId="0E6B5789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3A77ECB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 w:val="restart"/>
            <w:noWrap/>
            <w:vAlign w:val="center"/>
            <w:hideMark/>
          </w:tcPr>
          <w:p w14:paraId="25C02D9A" w14:textId="77777777" w:rsidR="002A6059" w:rsidRPr="00CD0B75" w:rsidRDefault="00CD0B75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6059"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 container</w:t>
            </w:r>
          </w:p>
        </w:tc>
        <w:tc>
          <w:tcPr>
            <w:tcW w:w="1056" w:type="dxa"/>
            <w:noWrap/>
            <w:vAlign w:val="center"/>
            <w:hideMark/>
          </w:tcPr>
          <w:p w14:paraId="58A2249E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1093" w:type="dxa"/>
            <w:noWrap/>
            <w:vAlign w:val="center"/>
            <w:hideMark/>
          </w:tcPr>
          <w:p w14:paraId="5F6399A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0B0AE78D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8" w:type="dxa"/>
            <w:noWrap/>
            <w:vAlign w:val="center"/>
            <w:hideMark/>
          </w:tcPr>
          <w:p w14:paraId="3C61C91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</w:tr>
      <w:tr w:rsidR="002A6059" w:rsidRPr="00CD0B75" w14:paraId="18DA90BB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4709EBC0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62A5FB7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14ABFDF6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1093" w:type="dxa"/>
            <w:noWrap/>
            <w:vAlign w:val="center"/>
            <w:hideMark/>
          </w:tcPr>
          <w:p w14:paraId="253A8D07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64" w:type="dxa"/>
            <w:noWrap/>
            <w:vAlign w:val="center"/>
            <w:hideMark/>
          </w:tcPr>
          <w:p w14:paraId="52410408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8" w:type="dxa"/>
            <w:noWrap/>
            <w:vAlign w:val="center"/>
            <w:hideMark/>
          </w:tcPr>
          <w:p w14:paraId="2344937B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0%</w:t>
            </w:r>
          </w:p>
        </w:tc>
      </w:tr>
      <w:tr w:rsidR="002A6059" w:rsidRPr="00CD0B75" w14:paraId="16E04E01" w14:textId="77777777" w:rsidTr="001413E6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13EF0E82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4" w:type="dxa"/>
            <w:vMerge/>
            <w:noWrap/>
            <w:vAlign w:val="center"/>
            <w:hideMark/>
          </w:tcPr>
          <w:p w14:paraId="550C4A05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538095E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0702C071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64" w:type="dxa"/>
            <w:noWrap/>
            <w:vAlign w:val="center"/>
            <w:hideMark/>
          </w:tcPr>
          <w:p w14:paraId="0F9D7184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26188CDA" w14:textId="77777777" w:rsidR="002A6059" w:rsidRPr="00CD0B75" w:rsidRDefault="002A6059" w:rsidP="001413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0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%</w:t>
            </w:r>
          </w:p>
        </w:tc>
      </w:tr>
    </w:tbl>
    <w:p w14:paraId="361D48CB" w14:textId="77777777" w:rsidR="002A6059" w:rsidRDefault="002A605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7E51B7" w14:textId="77777777" w:rsidR="002A6059" w:rsidRDefault="002A6059"/>
    <w:sectPr w:rsidR="002A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648"/>
    <w:rsid w:val="00281404"/>
    <w:rsid w:val="002A6059"/>
    <w:rsid w:val="003C0766"/>
    <w:rsid w:val="00545B18"/>
    <w:rsid w:val="00713B99"/>
    <w:rsid w:val="00AD172A"/>
    <w:rsid w:val="00CD0B75"/>
    <w:rsid w:val="00D46648"/>
    <w:rsid w:val="00E74061"/>
    <w:rsid w:val="00EE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7651"/>
  <w15:chartTrackingRefBased/>
  <w15:docId w15:val="{C2F49D8B-658B-4879-8AAB-F98CDA08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0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7</cp:revision>
  <dcterms:created xsi:type="dcterms:W3CDTF">2019-09-14T23:02:00Z</dcterms:created>
  <dcterms:modified xsi:type="dcterms:W3CDTF">2020-09-15T13:38:00Z</dcterms:modified>
</cp:coreProperties>
</file>